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9F27453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D462FB">
        <w:rPr>
          <w:rFonts w:asciiTheme="minorHAnsi" w:hAnsiTheme="minorHAnsi" w:cstheme="minorHAnsi"/>
          <w:lang w:val="en-US"/>
        </w:rPr>
        <w:t>10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DC287A">
        <w:rPr>
          <w:rFonts w:asciiTheme="minorHAnsi" w:hAnsiTheme="minorHAnsi" w:cstheme="minorHAnsi"/>
          <w:lang w:val="en-US"/>
        </w:rPr>
        <w:t xml:space="preserve">Table.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213"/>
        <w:gridCol w:w="1841"/>
        <w:gridCol w:w="992"/>
        <w:gridCol w:w="1133"/>
        <w:gridCol w:w="1135"/>
        <w:gridCol w:w="1986"/>
      </w:tblGrid>
      <w:tr w:rsidR="007A7424" w:rsidRPr="000A5C43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48E6876E" w:rsidR="007A7424" w:rsidRPr="007127F4" w:rsidRDefault="005141C2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zithromycin</w:t>
            </w:r>
            <w:r w:rsidR="000E222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compared with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standard care</w:t>
            </w:r>
            <w:r w:rsidR="007127F4" w:rsidRPr="007127F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7127F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104381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3AE930F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5141C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ithromycin</w:t>
            </w:r>
          </w:p>
          <w:p w14:paraId="1D0E9172" w14:textId="555189E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141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18725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127F4" w14:paraId="690D3F5B" w14:textId="77777777" w:rsidTr="0018725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7121D68F" w:rsidR="00E257E8" w:rsidRPr="008510A3" w:rsidRDefault="005141C2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8A90640" w:rsidR="00E257E8" w:rsidRPr="00E257E8" w:rsidRDefault="005141C2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zithromycin</w:t>
            </w:r>
            <w:r w:rsidR="000B598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0A5C43" w14:paraId="1E5DA688" w14:textId="77777777" w:rsidTr="001A6A9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20A65A54" w:rsidR="004044D8" w:rsidRPr="00FD1A02" w:rsidRDefault="00FD1A02" w:rsidP="001E0FF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1E0FF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: </w:t>
            </w:r>
            <w:r w:rsidR="001E0FF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2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00C19AE" w:rsidR="004044D8" w:rsidRPr="00FD1A02" w:rsidRDefault="001E0FFC" w:rsidP="001A6A9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76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31747AF" w:rsidR="00FD1A02" w:rsidRPr="00F10C4C" w:rsidRDefault="001E0FFC" w:rsidP="001A6A9C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75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1E0F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(139 to 221)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593F9DF" w:rsidR="000B5985" w:rsidRPr="005141C2" w:rsidRDefault="005141C2" w:rsidP="001A6A9C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RR 0.99 </w:t>
            </w:r>
            <w:r w:rsidRPr="005141C2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79 to 1.25)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013E0BA3" w:rsidR="004044D8" w:rsidRPr="008C2217" w:rsidRDefault="001A6A9C" w:rsidP="001A6A9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9</w:t>
            </w:r>
            <w:r w:rsidR="005141C2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69B68066" w14:textId="36B79FCC" w:rsidR="00A66B6C" w:rsidRPr="00F23D02" w:rsidRDefault="00A66B6C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5141C2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24F84110" w:rsidR="00A66B6C" w:rsidRPr="006575AD" w:rsidRDefault="003D4263" w:rsidP="001A6A9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2F25AA90" w:rsidR="0053090F" w:rsidRPr="00C0613D" w:rsidRDefault="001E0FFC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1E0FFC" w:rsidRPr="000A5C43" w14:paraId="4BF6A33D" w14:textId="77777777" w:rsidTr="001A6A9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1E0FFC" w:rsidRDefault="001E0FFC" w:rsidP="001E0FF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19EB08EE" w:rsidR="001E0FFC" w:rsidRPr="00ED1C23" w:rsidRDefault="001E0FFC" w:rsidP="001E0FF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1A6A9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: 22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D376A81" w:rsidR="001E0FFC" w:rsidRPr="00FD1A02" w:rsidRDefault="001E0FFC" w:rsidP="001A6A9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75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1D61E8A" w:rsidR="001E0FFC" w:rsidRPr="00FD1A02" w:rsidRDefault="001E0FFC" w:rsidP="001A6A9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66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3936AD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(96 to 285</w:t>
            </w:r>
            <w:r w:rsidRPr="001E0F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4FB8E346" w:rsidR="001E0FFC" w:rsidRPr="00E257E8" w:rsidRDefault="001E0FFC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RR 0.95 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55 to 1.63</w:t>
            </w:r>
            <w:r w:rsidRPr="005141C2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B84CB0" w14:textId="78368F97" w:rsidR="001E0FFC" w:rsidRPr="008C2217" w:rsidRDefault="001A6A9C" w:rsidP="001A6A9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9</w:t>
            </w:r>
            <w:r w:rsidR="001E0FFC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16FE8BD7" w14:textId="4762D82D" w:rsidR="001E0FFC" w:rsidRPr="00FD1284" w:rsidRDefault="001E0FFC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5888DA0" w:rsidR="001E0FFC" w:rsidRPr="00FD1284" w:rsidRDefault="001E0FFC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4482D2F8" w:rsidR="001E0FFC" w:rsidRPr="0053090F" w:rsidRDefault="001E0FFC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1E0FFC" w:rsidRPr="000A5C43" w14:paraId="0B8E6E42" w14:textId="77777777" w:rsidTr="001A6A9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523121BB" w:rsidR="001E0FFC" w:rsidRPr="0073298A" w:rsidRDefault="001E0FFC" w:rsidP="001E0FFC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 w:rsidR="0073298A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73298A"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  <w:t>Follow-up: during admission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45591EB1" w:rsidR="001E0FFC" w:rsidRPr="0073298A" w:rsidRDefault="0073298A" w:rsidP="001A6A9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3298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1E9974C" w:rsidR="001E0FFC" w:rsidRPr="0073298A" w:rsidRDefault="0073298A" w:rsidP="001A6A9C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73298A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127 per 1,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1E0FFC" w:rsidRDefault="001E0FFC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67C5AC" w14:textId="2ACCDBCC" w:rsidR="0073298A" w:rsidRPr="008C2217" w:rsidRDefault="0073298A" w:rsidP="0073298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11</w:t>
            </w:r>
          </w:p>
          <w:p w14:paraId="02FB2158" w14:textId="7DFA6429" w:rsidR="001E0FFC" w:rsidRPr="00F23D02" w:rsidRDefault="0073298A" w:rsidP="0073298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4BC0A9D0" w:rsidR="001E0FFC" w:rsidRPr="00F23D02" w:rsidRDefault="0073298A" w:rsidP="001A6A9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d,e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5F07B668" w:rsidR="001E0FFC" w:rsidRPr="00197EFF" w:rsidRDefault="0073298A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3936AD" w:rsidRPr="009C514C" w14:paraId="00BDC66E" w14:textId="77777777" w:rsidTr="001A6A9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AC103C" w14:textId="77777777" w:rsidR="003936AD" w:rsidRDefault="003936AD" w:rsidP="003936A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52802A7E" w:rsidR="003936AD" w:rsidRPr="00FD1284" w:rsidRDefault="003936AD" w:rsidP="003936A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1A6A9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: 22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2F61D0F" w:rsidR="003936AD" w:rsidRPr="00E257E8" w:rsidRDefault="003936AD" w:rsidP="001A6A9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35FDD0F0" w:rsidR="003936AD" w:rsidRPr="00E257E8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4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(41 to 134</w:t>
            </w:r>
            <w:r w:rsidRPr="001E0F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2204262A" w:rsidR="003936AD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RR 1.07 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59 to 1.94</w:t>
            </w:r>
            <w:r w:rsidRPr="005141C2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886692E" w14:textId="193299C8" w:rsidR="003936AD" w:rsidRPr="008C2217" w:rsidRDefault="003936AD" w:rsidP="001A6A9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49</w:t>
            </w:r>
          </w:p>
          <w:p w14:paraId="5A255D7A" w14:textId="4494DFA1" w:rsidR="003936AD" w:rsidRPr="00F23D02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58348E7A" w:rsidR="003936AD" w:rsidRPr="000B5985" w:rsidRDefault="003936AD" w:rsidP="001A6A9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34AC378" w:rsidR="003936AD" w:rsidRPr="00197EFF" w:rsidRDefault="003936AD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3936AD" w:rsidRPr="007127F4" w14:paraId="25DB884A" w14:textId="77777777" w:rsidTr="001A6A9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3936AD" w:rsidRPr="00FD1284" w:rsidRDefault="003936AD" w:rsidP="003936A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3936AD" w:rsidRPr="00E257E8" w:rsidRDefault="003936AD" w:rsidP="001A6A9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3936AD" w:rsidRPr="00E257E8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3936AD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3936AD" w:rsidRPr="00F23D02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3936AD" w:rsidRPr="00F23D02" w:rsidRDefault="003936AD" w:rsidP="001A6A9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3936AD" w:rsidRPr="00197EFF" w:rsidRDefault="003936AD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936AD" w:rsidRPr="007127F4" w14:paraId="70641DDB" w14:textId="77777777" w:rsidTr="001A6A9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3936AD" w:rsidRPr="00FD1284" w:rsidRDefault="003936AD" w:rsidP="003936A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3936AD" w:rsidRPr="00E257E8" w:rsidRDefault="003936AD" w:rsidP="001A6A9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3936AD" w:rsidRPr="00E257E8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3936AD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3936AD" w:rsidRPr="00F23D02" w:rsidRDefault="003936AD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3936AD" w:rsidRPr="00F23D02" w:rsidRDefault="003936AD" w:rsidP="001A6A9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3936AD" w:rsidRPr="00197EFF" w:rsidRDefault="003936AD" w:rsidP="001A6A9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936AD" w:rsidRPr="009C514C" w14:paraId="4FED772B" w14:textId="77777777" w:rsidTr="001A6A9C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3936AD" w:rsidRDefault="003936AD" w:rsidP="003936AD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F25DAEB" w:rsidR="003936AD" w:rsidRPr="00FD1A02" w:rsidRDefault="003936AD" w:rsidP="003936A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1A6A9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: 15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9E75FD1" w:rsidR="003936AD" w:rsidRPr="00FD1A02" w:rsidRDefault="001A6A9C" w:rsidP="001A6A9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1</w:t>
            </w:r>
            <w:r w:rsidR="003936AD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3936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3936AD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A27CDC1" w:rsidR="003936AD" w:rsidRPr="001A6A9C" w:rsidRDefault="003936AD" w:rsidP="001A6A9C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1A6A9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7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  <w:r w:rsidR="001A6A9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1A6A9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(259 to 390)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34E838AD" w:rsidR="003936AD" w:rsidRPr="00E257E8" w:rsidRDefault="001A6A9C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RR 1.09 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89 to 1.34</w:t>
            </w:r>
            <w:r w:rsidRPr="005141C2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3E625E0" w14:textId="0590C3AD" w:rsidR="003936AD" w:rsidRPr="008C2217" w:rsidRDefault="003936AD" w:rsidP="001A6A9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77</w:t>
            </w:r>
          </w:p>
          <w:p w14:paraId="5D251EC9" w14:textId="30240CAD" w:rsidR="003936AD" w:rsidRPr="00FD1284" w:rsidRDefault="003936AD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323A8AEE" w:rsidR="003936AD" w:rsidRPr="00321BE0" w:rsidRDefault="003936AD" w:rsidP="001A6A9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440D5941" w:rsidR="003936AD" w:rsidRPr="0053090F" w:rsidRDefault="001A6A9C" w:rsidP="001A6A9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3936AD" w:rsidRPr="007127F4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3936AD" w:rsidRDefault="003936AD" w:rsidP="003936A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3936AD" w:rsidRPr="00197EFF" w:rsidRDefault="003936AD" w:rsidP="003936AD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3936AD" w:rsidRPr="0004323E" w:rsidRDefault="003936AD" w:rsidP="003936AD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3936AD" w:rsidRPr="007127F4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3936AD" w:rsidRDefault="003936AD" w:rsidP="003936A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3936AD" w:rsidRPr="0004323E" w:rsidRDefault="003936AD" w:rsidP="003936A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3936AD" w:rsidRPr="0004323E" w:rsidRDefault="003936AD" w:rsidP="003936A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3936AD" w:rsidRPr="0004323E" w:rsidRDefault="003936AD" w:rsidP="003936AD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5BFBEA7" w14:textId="42A1238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A6196E3" w14:textId="6A55087C" w:rsidR="001A6A9C" w:rsidRDefault="006575AD" w:rsidP="001A6A9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1 for 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ublication bias</w:t>
      </w:r>
      <w:r w:rsidR="00BE085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/for profit bias due to one study being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unded by a pharmaceutical company</w:t>
      </w:r>
    </w:p>
    <w:p w14:paraId="761EA927" w14:textId="101682D6" w:rsidR="0073298A" w:rsidRDefault="001A6A9C" w:rsidP="0073298A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2 for imprecision due to Trial Sequential Analysis showing that there was not enough information to confirm or reject a relative risk reduction (RRR) of 20%. Moreover, meta-analysis showed a wide CI.</w:t>
      </w:r>
      <w:r w:rsidR="008F096E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There were also few events.</w:t>
      </w:r>
      <w:r w:rsidR="008F096E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</w:r>
      <w:r w:rsidR="0073298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="0073298A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73298A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73298A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14C3AFA" w14:textId="5ED506A6" w:rsidR="0073298A" w:rsidRPr="003D6FFF" w:rsidRDefault="0073298A" w:rsidP="0073298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e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22566A0F" w14:textId="3E8986C4" w:rsidR="008F096E" w:rsidRPr="003D6FFF" w:rsidRDefault="008F096E" w:rsidP="008F096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3802006F" w14:textId="18196C24" w:rsidR="006575AD" w:rsidRPr="003D6FFF" w:rsidRDefault="006575AD" w:rsidP="001A6A9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DC287A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75C6"/>
    <w:rsid w:val="0004323E"/>
    <w:rsid w:val="00046C82"/>
    <w:rsid w:val="000A5C43"/>
    <w:rsid w:val="000B3763"/>
    <w:rsid w:val="000B5985"/>
    <w:rsid w:val="000B5E30"/>
    <w:rsid w:val="000E222C"/>
    <w:rsid w:val="000F230B"/>
    <w:rsid w:val="00102F6C"/>
    <w:rsid w:val="00104381"/>
    <w:rsid w:val="00130144"/>
    <w:rsid w:val="00137ACB"/>
    <w:rsid w:val="00187250"/>
    <w:rsid w:val="00197EFF"/>
    <w:rsid w:val="001A6A9C"/>
    <w:rsid w:val="001E0FFC"/>
    <w:rsid w:val="00321BE0"/>
    <w:rsid w:val="00341F1E"/>
    <w:rsid w:val="00356225"/>
    <w:rsid w:val="00363C68"/>
    <w:rsid w:val="003873EA"/>
    <w:rsid w:val="003936AD"/>
    <w:rsid w:val="003C6315"/>
    <w:rsid w:val="003D4263"/>
    <w:rsid w:val="003E6BBD"/>
    <w:rsid w:val="004044D8"/>
    <w:rsid w:val="004763B3"/>
    <w:rsid w:val="004B283F"/>
    <w:rsid w:val="004D5707"/>
    <w:rsid w:val="00500743"/>
    <w:rsid w:val="0050739D"/>
    <w:rsid w:val="005141C2"/>
    <w:rsid w:val="0053090F"/>
    <w:rsid w:val="00547EC0"/>
    <w:rsid w:val="0057196C"/>
    <w:rsid w:val="0061575D"/>
    <w:rsid w:val="00646581"/>
    <w:rsid w:val="006553B8"/>
    <w:rsid w:val="006575AD"/>
    <w:rsid w:val="006D6F43"/>
    <w:rsid w:val="006F1DC3"/>
    <w:rsid w:val="007127F4"/>
    <w:rsid w:val="0073298A"/>
    <w:rsid w:val="00752FDD"/>
    <w:rsid w:val="007A4401"/>
    <w:rsid w:val="007A7424"/>
    <w:rsid w:val="007B2A56"/>
    <w:rsid w:val="007B4EA8"/>
    <w:rsid w:val="007C5ECF"/>
    <w:rsid w:val="008510A3"/>
    <w:rsid w:val="00881304"/>
    <w:rsid w:val="008847EF"/>
    <w:rsid w:val="00893C07"/>
    <w:rsid w:val="008A27E0"/>
    <w:rsid w:val="008C19F0"/>
    <w:rsid w:val="008C2217"/>
    <w:rsid w:val="008F096E"/>
    <w:rsid w:val="00915818"/>
    <w:rsid w:val="009528A0"/>
    <w:rsid w:val="00971396"/>
    <w:rsid w:val="00982855"/>
    <w:rsid w:val="009903A5"/>
    <w:rsid w:val="009C514C"/>
    <w:rsid w:val="00A65674"/>
    <w:rsid w:val="00A66B6C"/>
    <w:rsid w:val="00BE0855"/>
    <w:rsid w:val="00C03995"/>
    <w:rsid w:val="00C0613D"/>
    <w:rsid w:val="00C3255B"/>
    <w:rsid w:val="00D44349"/>
    <w:rsid w:val="00D462FB"/>
    <w:rsid w:val="00DC287A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36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CBEBCA-4CF7-486C-B8E7-31768B163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6</cp:revision>
  <dcterms:created xsi:type="dcterms:W3CDTF">2020-08-05T09:02:00Z</dcterms:created>
  <dcterms:modified xsi:type="dcterms:W3CDTF">2021-02-27T10:35:00Z</dcterms:modified>
</cp:coreProperties>
</file>